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1"/>
        <w:gridCol w:w="1841"/>
        <w:gridCol w:w="1281"/>
        <w:gridCol w:w="1698"/>
        <w:gridCol w:w="1501"/>
        <w:gridCol w:w="1455"/>
      </w:tblGrid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G2 (includes EG:72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gamma 2, smooth muscle, enteric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61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3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Actini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4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protein kinase IV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74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7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14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14 cell division cycle 14 homolog A (S. cerevisiae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67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herin 1, type 1, E-cadherin (epithelial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36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3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M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oideremia (Rab escort protein 1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39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7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ML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oideremia-like (Rab escort protein 2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82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3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A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n, alpha A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39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6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AB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n, alpha B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88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P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 (carboxy-terminal domain, RNA polymerase II, polypeptide A) phosphatase, subunit 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71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8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4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4A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58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3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AF1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B1 and CUL4 associated factor 1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23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7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G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moglein 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94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2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B4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membrane protein band 4.1 (elliptocytosis 1, RH-linked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334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8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M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min, ERM-like protei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7157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4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Acti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15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tor complex subunit 1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389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endocrine neoplasia I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80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8499999999999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PH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phili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01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2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hroblastoma overexpressed gen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51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6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tin 1, intermediate filament binding protein 500kDa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138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5499999999999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L (includes EG:5441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RNA) II (DNA directed) polypeptide L, 7.6kDa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12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2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7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7, member RAS oncogene famil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44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5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7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7A, member RAS oncogene famil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58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VER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protein, PTB-binding 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45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3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II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8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8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96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6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I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il homolog 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98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1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6NL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6 N-terminal lik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7476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6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GL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ng-like 1 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95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5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yl-tRNA synthetas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29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8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11:00Z</dcterms:created>
  <dc:creator>utente</dc:creator>
  <dc:description/>
  <dc:language>en-US</dc:language>
  <cp:lastModifiedBy>utente</cp:lastModifiedBy>
  <dcterms:modified xsi:type="dcterms:W3CDTF">2010-09-13T12:11:00Z</dcterms:modified>
  <cp:revision>2</cp:revision>
  <dc:subject/>
  <dc:title>Symbol</dc:title>
</cp:coreProperties>
</file>